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C13" w:rsidRPr="00505C13" w:rsidRDefault="00505C13" w:rsidP="00505C13">
      <w:pPr>
        <w:spacing w:line="480" w:lineRule="auto"/>
        <w:ind w:left="720" w:hanging="720"/>
        <w:rPr>
          <w:rFonts w:ascii="Times New Roman" w:hAnsi="Times New Roman"/>
          <w:bCs/>
          <w:sz w:val="24"/>
          <w:szCs w:val="24"/>
          <w:lang w:val="en-US"/>
        </w:rPr>
      </w:pPr>
      <w:r w:rsidRPr="00505C13">
        <w:rPr>
          <w:rFonts w:ascii="Times New Roman" w:hAnsi="Times New Roman"/>
          <w:b/>
          <w:bCs/>
          <w:sz w:val="24"/>
          <w:szCs w:val="24"/>
          <w:lang w:val="en-US" w:eastAsia="pl-PL"/>
        </w:rPr>
        <w:t xml:space="preserve">S2 Table. </w:t>
      </w:r>
      <w:r w:rsidRPr="00505C13">
        <w:rPr>
          <w:rFonts w:ascii="Times New Roman" w:hAnsi="Times New Roman"/>
          <w:b/>
          <w:sz w:val="24"/>
          <w:szCs w:val="24"/>
          <w:lang w:val="en-US"/>
        </w:rPr>
        <w:t xml:space="preserve">Values of light conditions and zooplankton abundance in </w:t>
      </w:r>
      <w:proofErr w:type="spellStart"/>
      <w:r w:rsidRPr="00505C13">
        <w:rPr>
          <w:rFonts w:ascii="Times New Roman" w:hAnsi="Times New Roman"/>
          <w:b/>
          <w:bCs/>
          <w:sz w:val="24"/>
          <w:szCs w:val="24"/>
          <w:lang w:val="en-US" w:eastAsia="pl-PL"/>
        </w:rPr>
        <w:t>Młyńskie</w:t>
      </w:r>
      <w:proofErr w:type="spellEnd"/>
      <w:r w:rsidRPr="00505C13">
        <w:rPr>
          <w:rFonts w:ascii="Times New Roman" w:hAnsi="Times New Roman"/>
          <w:b/>
          <w:bCs/>
          <w:sz w:val="24"/>
          <w:szCs w:val="24"/>
          <w:lang w:val="en-US" w:eastAsia="pl-PL"/>
        </w:rPr>
        <w:t xml:space="preserve"> lake outlet.</w:t>
      </w:r>
      <w:r w:rsidRPr="00505C13">
        <w:rPr>
          <w:rFonts w:ascii="Times New Roman" w:hAnsi="Times New Roman"/>
          <w:bCs/>
          <w:sz w:val="24"/>
          <w:szCs w:val="24"/>
          <w:lang w:val="en-US"/>
        </w:rPr>
        <w:t xml:space="preserve"> All</w:t>
      </w:r>
      <w:r w:rsidRPr="00505C13">
        <w:rPr>
          <w:rFonts w:ascii="Times New Roman" w:hAnsi="Times New Roman"/>
          <w:bCs/>
          <w:sz w:val="24"/>
          <w:szCs w:val="24"/>
          <w:lang w:val="en-US" w:eastAsia="pl-PL"/>
        </w:rPr>
        <w:t xml:space="preserve"> data used for analysis</w:t>
      </w:r>
      <w:r w:rsidRPr="00505C13">
        <w:rPr>
          <w:rFonts w:ascii="Times New Roman" w:hAnsi="Times New Roman"/>
          <w:bCs/>
          <w:sz w:val="24"/>
          <w:szCs w:val="24"/>
          <w:lang w:val="en-US"/>
        </w:rPr>
        <w:t>.</w:t>
      </w:r>
    </w:p>
    <w:tbl>
      <w:tblPr>
        <w:tblW w:w="1380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976"/>
        <w:gridCol w:w="1314"/>
        <w:gridCol w:w="1047"/>
        <w:gridCol w:w="976"/>
        <w:gridCol w:w="976"/>
        <w:gridCol w:w="1273"/>
        <w:gridCol w:w="1273"/>
        <w:gridCol w:w="1273"/>
        <w:gridCol w:w="976"/>
        <w:gridCol w:w="1114"/>
        <w:gridCol w:w="1287"/>
        <w:gridCol w:w="1317"/>
      </w:tblGrid>
      <w:tr w:rsidR="006C2B50" w:rsidRPr="00505C13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Hour</w:t>
            </w:r>
          </w:p>
        </w:tc>
        <w:tc>
          <w:tcPr>
            <w:tcW w:w="1314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ite</w:t>
            </w:r>
          </w:p>
        </w:tc>
        <w:tc>
          <w:tcPr>
            <w:tcW w:w="1047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ke outlet</w:t>
            </w:r>
          </w:p>
        </w:tc>
        <w:tc>
          <w:tcPr>
            <w:tcW w:w="976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nthic rotifers</w:t>
            </w:r>
          </w:p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elagic rotifers</w:t>
            </w:r>
          </w:p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Asplanchna</w:t>
            </w:r>
            <w:proofErr w:type="spellEnd"/>
          </w:p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mall cladocerans</w:t>
            </w:r>
          </w:p>
          <w:p w:rsidR="006C2B50" w:rsidRPr="00505C13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505C13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</w:t>
            </w: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rge</w:t>
            </w:r>
            <w:proofErr w:type="spellEnd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cladocerans</w:t>
            </w:r>
          </w:p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Nauplii</w:t>
            </w:r>
          </w:p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Copepoda</w:t>
            </w:r>
          </w:p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Illuminance</w:t>
            </w:r>
          </w:p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lux</w:t>
            </w:r>
            <w:proofErr w:type="spellEnd"/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AR</w:t>
            </w:r>
          </w:p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(µmol photons m</w:t>
            </w:r>
            <w:r w:rsidRPr="00DA45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−2 </w:t>
            </w:r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DA45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−1</w:t>
            </w:r>
            <w:r w:rsidRPr="00DA45A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542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657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246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54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75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65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21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34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7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1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6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1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3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7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4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4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3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,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,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1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2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6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91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25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67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30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32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lastRenderedPageBreak/>
              <w:t>1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58</w:t>
            </w: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9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3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3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5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3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6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6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1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3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9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3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0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,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6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6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9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9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8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3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7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5</w:t>
            </w:r>
          </w:p>
        </w:tc>
      </w:tr>
      <w:tr w:rsidR="006C2B50" w:rsidRPr="00DA45AA" w:rsidTr="00505C13">
        <w:trPr>
          <w:trHeight w:val="300"/>
        </w:trPr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3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04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łyńskie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3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114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6C2B50" w:rsidRPr="00DA45AA" w:rsidRDefault="006C2B50" w:rsidP="00DA45A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A45AA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2</w:t>
            </w:r>
          </w:p>
        </w:tc>
      </w:tr>
    </w:tbl>
    <w:p w:rsidR="006C2B50" w:rsidRPr="00E32064" w:rsidRDefault="006C2B50">
      <w:pPr>
        <w:rPr>
          <w:lang w:val="en-US"/>
        </w:rPr>
      </w:pPr>
    </w:p>
    <w:sectPr w:rsidR="006C2B50" w:rsidRPr="00E32064" w:rsidSect="00E32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2064"/>
    <w:rsid w:val="00012D0C"/>
    <w:rsid w:val="002C670D"/>
    <w:rsid w:val="00443A05"/>
    <w:rsid w:val="00505C13"/>
    <w:rsid w:val="005F0DE6"/>
    <w:rsid w:val="006A7DF7"/>
    <w:rsid w:val="006C2B50"/>
    <w:rsid w:val="007113F5"/>
    <w:rsid w:val="00842E3B"/>
    <w:rsid w:val="008F705F"/>
    <w:rsid w:val="009F1ADC"/>
    <w:rsid w:val="00A41FB1"/>
    <w:rsid w:val="00C92212"/>
    <w:rsid w:val="00CD2C65"/>
    <w:rsid w:val="00D53F3A"/>
    <w:rsid w:val="00DA45AA"/>
    <w:rsid w:val="00E20A48"/>
    <w:rsid w:val="00E3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13F5"/>
    <w:pPr>
      <w:spacing w:line="360" w:lineRule="auto"/>
      <w:jc w:val="both"/>
    </w:pPr>
    <w:rPr>
      <w:sz w:val="22"/>
      <w:szCs w:val="22"/>
      <w:lang w:eastAsia="en-US"/>
    </w:rPr>
  </w:style>
  <w:style w:type="paragraph" w:styleId="Nagwek3">
    <w:name w:val="heading 3"/>
    <w:basedOn w:val="Normalny"/>
    <w:link w:val="Nagwek3Znak"/>
    <w:uiPriority w:val="99"/>
    <w:qFormat/>
    <w:rsid w:val="00E32064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9"/>
    <w:locked/>
    <w:rsid w:val="00E32064"/>
    <w:rPr>
      <w:rFonts w:ascii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911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2286</Characters>
  <Application>Microsoft Office Word</Application>
  <DocSecurity>0</DocSecurity>
  <Lines>19</Lines>
  <Paragraphs>5</Paragraphs>
  <ScaleCrop>false</ScaleCrop>
  <Company>US</Company>
  <LinksUpToDate>false</LinksUpToDate>
  <CharactersWithSpaces>2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6-06-10T11:31:00Z</dcterms:created>
  <dcterms:modified xsi:type="dcterms:W3CDTF">2016-06-25T11:27:00Z</dcterms:modified>
</cp:coreProperties>
</file>